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C67B1" w14:textId="77777777" w:rsidR="00330927" w:rsidRDefault="00000000">
      <w:r>
        <w:t xml:space="preserve">　　 </w:t>
      </w:r>
    </w:p>
    <w:tbl>
      <w:tblPr>
        <w:tblW w:w="1311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0"/>
        <w:gridCol w:w="835"/>
        <w:gridCol w:w="835"/>
        <w:gridCol w:w="835"/>
        <w:gridCol w:w="835"/>
        <w:gridCol w:w="835"/>
        <w:gridCol w:w="940"/>
        <w:gridCol w:w="905"/>
        <w:gridCol w:w="906"/>
        <w:gridCol w:w="835"/>
        <w:gridCol w:w="859"/>
        <w:gridCol w:w="835"/>
        <w:gridCol w:w="835"/>
        <w:gridCol w:w="835"/>
        <w:gridCol w:w="835"/>
        <w:gridCol w:w="6"/>
      </w:tblGrid>
      <w:tr w:rsidR="00330927" w:rsidRPr="00A336FE" w14:paraId="44A33B12" w14:textId="77777777" w:rsidTr="00A336FE">
        <w:trPr>
          <w:gridAfter w:val="1"/>
          <w:trHeight w:val="278"/>
          <w:jc w:val="center"/>
        </w:trPr>
        <w:tc>
          <w:tcPr>
            <w:tcW w:w="13110" w:type="dxa"/>
            <w:gridSpan w:val="1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A2FB" w14:textId="651B2099" w:rsidR="00330927" w:rsidRPr="00A336FE" w:rsidRDefault="0000000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36FE">
              <w:rPr>
                <w:rFonts w:ascii="Times New Roman" w:hAnsi="Times New Roman" w:cs="Times New Roman"/>
                <w:b/>
                <w:bCs/>
                <w:color w:val="000000"/>
              </w:rPr>
              <w:t>Table</w:t>
            </w:r>
            <w:r w:rsidR="0031373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</w:t>
            </w:r>
            <w:r w:rsidR="00577F3E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A336F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he risk of bias</w:t>
            </w:r>
            <w:r w:rsidR="00A336FE" w:rsidRPr="00A336F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336FE">
              <w:rPr>
                <w:rFonts w:ascii="Times New Roman" w:hAnsi="Times New Roman" w:cs="Times New Roman"/>
                <w:b/>
                <w:bCs/>
                <w:color w:val="000000"/>
              </w:rPr>
              <w:t>(Non-RCTs)-ROBINS-I</w:t>
            </w:r>
          </w:p>
        </w:tc>
      </w:tr>
      <w:tr w:rsidR="00330927" w:rsidRPr="00A336FE" w14:paraId="0FEE3D8E" w14:textId="77777777" w:rsidTr="00A336FE">
        <w:trPr>
          <w:gridAfter w:val="1"/>
          <w:trHeight w:val="31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EABE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3669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ag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B54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u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C5F7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7CBF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yrau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E4A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lab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A24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toyam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3053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nar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BD9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omnino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10BE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torin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F60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gisaw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574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ennam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BAC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hee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038A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var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A997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kca</w:t>
            </w:r>
          </w:p>
        </w:tc>
      </w:tr>
      <w:tr w:rsidR="00330927" w:rsidRPr="00A336FE" w14:paraId="57EBA188" w14:textId="77777777" w:rsidTr="00A336FE">
        <w:trPr>
          <w:trHeight w:val="278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BC237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9A94C8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E95E5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9D3EE4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6974C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B300A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2C6C72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49153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C0144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D7E40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54C04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606F4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D99E5A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0D643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C9316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179C79D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322CF06F" w14:textId="77777777" w:rsidTr="00A336FE">
        <w:trPr>
          <w:trHeight w:val="278"/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0D3E6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CAD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5AF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EA7A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824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D3BC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C2F7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DC1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715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BF11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CC50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0EA70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883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119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0B33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4A67D97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70B7D96F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1109F6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C0EEE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9A6A7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F2319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644A3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7FDED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94ED8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68D44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A4238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F397F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19686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C6D51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E9AA7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3EAD9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956EF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6CDD02C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5B02A728" w14:textId="77777777" w:rsidTr="00A336FE">
        <w:trPr>
          <w:trHeight w:val="285"/>
          <w:jc w:val="center"/>
        </w:trPr>
        <w:tc>
          <w:tcPr>
            <w:tcW w:w="11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7308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2CF8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1F4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A71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CAB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BDC1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63E7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8BF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2F31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5354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7FE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983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1A9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18C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9463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22636ABD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1CCC4499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FD382D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4F8617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D7F03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27D30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D7E4AC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6C839C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01CB8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E96A9C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ABAC7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049AF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B8C22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FC36C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CDE1D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5D800C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0613E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836E3C1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042B2460" w14:textId="77777777" w:rsidTr="00A336FE">
        <w:trPr>
          <w:trHeight w:val="285"/>
          <w:jc w:val="center"/>
        </w:trPr>
        <w:tc>
          <w:tcPr>
            <w:tcW w:w="11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611F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ABD4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D010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0D8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3B6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ABC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A95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5435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597E0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077D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1681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FC8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C62C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7012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153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56F26AA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592429E7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61F177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D430F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670317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EE6C5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BEF723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1BAFA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2EDE3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0F5BBD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3F3C4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F72DE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A7E74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608722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2CCBE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96A79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A7594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F195024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7B72E60E" w14:textId="77777777" w:rsidTr="00A336FE">
        <w:trPr>
          <w:trHeight w:val="285"/>
          <w:jc w:val="center"/>
        </w:trPr>
        <w:tc>
          <w:tcPr>
            <w:tcW w:w="11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5EEE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AC6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89A0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B14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7CC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9E0E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7BA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63E1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D291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2F93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A89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6FE3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F38C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C213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365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2DD3625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1312929C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1F0A54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010E2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87B51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3B57E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A78BEC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AFC6D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6D2AFC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16D472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E0FD8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6AA49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3832E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06AFA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8D4F5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28B25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4F6EC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C58BB35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4F34A671" w14:textId="77777777" w:rsidTr="00A336FE">
        <w:trPr>
          <w:trHeight w:val="278"/>
          <w:jc w:val="center"/>
        </w:trPr>
        <w:tc>
          <w:tcPr>
            <w:tcW w:w="11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208C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655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833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88E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016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8D1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2F1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D56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C6C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EC9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879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90AA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A28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CB810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2A8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203292C1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77C0AD43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31E21CF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7DD00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A25B0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8B2E7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82DFB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CDC18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85510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822107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39FF2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FF687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56A3F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DE4B8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041E1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02F3A2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4945D3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3087D6F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6414B28B" w14:textId="77777777" w:rsidTr="00A336FE">
        <w:trPr>
          <w:trHeight w:val="285"/>
          <w:jc w:val="center"/>
        </w:trPr>
        <w:tc>
          <w:tcPr>
            <w:tcW w:w="11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EE69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017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2654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7190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7B2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8B3C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5866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DE61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1B9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815F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9C9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6B1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902C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A9A90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511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17BC3D5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06FB34C0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9127B7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17D043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9D651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3D146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4396F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0377B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15911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6BC36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33E1B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6621A2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2537F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E1D394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7EB97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9E0F3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BB0DB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0A2A08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3B8DF529" w14:textId="77777777" w:rsidTr="00A336FE">
        <w:trPr>
          <w:trHeight w:val="285"/>
          <w:jc w:val="center"/>
        </w:trPr>
        <w:tc>
          <w:tcPr>
            <w:tcW w:w="11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353EF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7DBC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471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0445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4314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13B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DE7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7C8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874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98E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447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305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372C4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9808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21A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84FE195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69753A61" w14:textId="77777777" w:rsidTr="00A336F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002EC2D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2B62B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772E0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2D555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3027D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768F9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70990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ABB2A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F290D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AB0A21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B06A2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E55607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2207B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8DA6CE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450BB2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EDE83DA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30927" w:rsidRPr="00A336FE" w14:paraId="4DE96A15" w14:textId="77777777" w:rsidTr="00A336FE">
        <w:trPr>
          <w:trHeight w:val="278"/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8290" w14:textId="77777777" w:rsidR="00330927" w:rsidRPr="00A336FE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verall bias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BAA9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B1E6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C897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5E72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13AF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D300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8A34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D99D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2517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C10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923E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1B8E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F7EB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FCA55" w14:textId="77777777" w:rsidR="00330927" w:rsidRPr="00A336F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336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F522886" w14:textId="77777777" w:rsidR="00330927" w:rsidRPr="00A336FE" w:rsidRDefault="0033092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30927" w:rsidRPr="00A336FE" w14:paraId="6745F4F7" w14:textId="77777777" w:rsidTr="00A336FE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E97737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3352273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877728B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971ED06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29EF7AA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790119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CFFD015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CDE83A0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F6C94B3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3916F5D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D6A48E9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17BCB83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53B5B9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136C658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D63E0CF" w14:textId="77777777" w:rsidR="00330927" w:rsidRPr="00A336FE" w:rsidRDefault="0033092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BB41994" w14:textId="77777777" w:rsidR="00330927" w:rsidRPr="00A336FE" w:rsidRDefault="003309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A080941" w14:textId="77777777" w:rsidR="004C632E" w:rsidRDefault="004C632E" w:rsidP="00A336FE">
      <w:pPr>
        <w:spacing w:line="20" w:lineRule="exact"/>
      </w:pPr>
    </w:p>
    <w:sectPr w:rsidR="004C632E" w:rsidSect="00A336FE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05BBC" w14:textId="77777777" w:rsidR="00C06A28" w:rsidRDefault="00C06A28" w:rsidP="00313738">
      <w:r>
        <w:separator/>
      </w:r>
    </w:p>
  </w:endnote>
  <w:endnote w:type="continuationSeparator" w:id="0">
    <w:p w14:paraId="70C2B27A" w14:textId="77777777" w:rsidR="00C06A28" w:rsidRDefault="00C06A28" w:rsidP="00313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016F5" w14:textId="77777777" w:rsidR="00C06A28" w:rsidRDefault="00C06A28" w:rsidP="00313738">
      <w:r>
        <w:separator/>
      </w:r>
    </w:p>
  </w:footnote>
  <w:footnote w:type="continuationSeparator" w:id="0">
    <w:p w14:paraId="6AB74DF4" w14:textId="77777777" w:rsidR="00C06A28" w:rsidRDefault="00C06A28" w:rsidP="00313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FE"/>
    <w:rsid w:val="000B26AE"/>
    <w:rsid w:val="00313738"/>
    <w:rsid w:val="00330927"/>
    <w:rsid w:val="004C632E"/>
    <w:rsid w:val="00577F3E"/>
    <w:rsid w:val="008B0752"/>
    <w:rsid w:val="009B043B"/>
    <w:rsid w:val="00A336FE"/>
    <w:rsid w:val="00C0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EDA89C"/>
  <w15:chartTrackingRefBased/>
  <w15:docId w15:val="{04E24BFC-AD99-495D-83BE-A1CC169B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6333">
    <w:name w:val="font51633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6333">
    <w:name w:val="xl151633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6333">
    <w:name w:val="xl631633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416333">
    <w:name w:val="xl641633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516333">
    <w:name w:val="xl651633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616333">
    <w:name w:val="xl661633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716333">
    <w:name w:val="xl671633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313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738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7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738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3</cp:revision>
  <dcterms:created xsi:type="dcterms:W3CDTF">2022-11-29T09:11:00Z</dcterms:created>
  <dcterms:modified xsi:type="dcterms:W3CDTF">2023-01-20T01:52:00Z</dcterms:modified>
</cp:coreProperties>
</file>